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4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900"/>
        <w:gridCol w:w="1040"/>
        <w:gridCol w:w="1000"/>
        <w:gridCol w:w="1240"/>
        <w:gridCol w:w="1420"/>
        <w:gridCol w:w="2280"/>
        <w:gridCol w:w="2402"/>
        <w:gridCol w:w="2938"/>
      </w:tblGrid>
      <w:tr w:rsidR="00685504" w:rsidRPr="000E4B73" w:rsidTr="00685504">
        <w:trPr>
          <w:trHeight w:val="255"/>
        </w:trPr>
        <w:tc>
          <w:tcPr>
            <w:tcW w:w="14420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Table S2 Demographic characteristics, </w:t>
            </w:r>
            <w:r w:rsidRPr="00092F9C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es-ES"/>
              </w:rPr>
              <w:t>post-mortem</w:t>
            </w: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conditions, cause of death and toxicological analysis of individual cases of antipsychotic-free and antipsychotic-treated subjects with schizophrenia (S) and their respective controls (C) </w:t>
            </w:r>
          </w:p>
        </w:tc>
      </w:tr>
      <w:tr w:rsidR="00685504" w:rsidRPr="000E4B73" w:rsidTr="00685504">
        <w:trPr>
          <w:trHeight w:val="450"/>
        </w:trPr>
        <w:tc>
          <w:tcPr>
            <w:tcW w:w="14420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685504" w:rsidRPr="00685504" w:rsidTr="00F87D51">
        <w:trPr>
          <w:trHeight w:val="270"/>
        </w:trPr>
        <w:tc>
          <w:tcPr>
            <w:tcW w:w="12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bookmarkStart w:id="0" w:name="RANGE!A3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ase</w:t>
            </w:r>
            <w:bookmarkEnd w:id="0"/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Gender</w:t>
            </w:r>
            <w:proofErr w:type="spellEnd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(M/F)</w:t>
            </w:r>
          </w:p>
        </w:tc>
        <w:tc>
          <w:tcPr>
            <w:tcW w:w="10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ge</w:t>
            </w:r>
            <w:proofErr w:type="spellEnd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PMI (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hours</w:t>
            </w:r>
            <w:proofErr w:type="spellEnd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torage (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months</w:t>
            </w:r>
            <w:proofErr w:type="spellEnd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2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Cause of 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death</w:t>
            </w:r>
            <w:proofErr w:type="spellEnd"/>
          </w:p>
        </w:tc>
        <w:tc>
          <w:tcPr>
            <w:tcW w:w="228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Mechanism</w:t>
            </w:r>
            <w:proofErr w:type="spellEnd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of 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death</w:t>
            </w:r>
            <w:proofErr w:type="spellEnd"/>
          </w:p>
        </w:tc>
        <w:tc>
          <w:tcPr>
            <w:tcW w:w="2402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ntipsychotics</w:t>
            </w:r>
            <w:proofErr w:type="spellEnd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in 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</w:p>
        </w:tc>
        <w:tc>
          <w:tcPr>
            <w:tcW w:w="2938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dditional</w:t>
            </w:r>
            <w:proofErr w:type="spellEnd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drugs</w:t>
            </w:r>
            <w:proofErr w:type="spellEnd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in 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</w:p>
        </w:tc>
      </w:tr>
      <w:tr w:rsidR="00685504" w:rsidRPr="00685504" w:rsidTr="00F87D51">
        <w:trPr>
          <w:trHeight w:val="450"/>
        </w:trPr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2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02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938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685504" w:rsidRPr="00685504" w:rsidTr="00F87D5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S 1 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a,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uicid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un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hot</w:t>
            </w:r>
            <w:proofErr w:type="spellEnd"/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egative</w:t>
            </w:r>
            <w:proofErr w:type="spellEnd"/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iazepam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thanol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0.17 g/L</w:t>
            </w:r>
          </w:p>
        </w:tc>
      </w:tr>
      <w:tr w:rsidR="00685504" w:rsidRPr="00685504" w:rsidTr="00F87D51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C 1 </w:t>
            </w: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Road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85504" w:rsidRPr="00685504" w:rsidTr="00F87D51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S 2 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a,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uicid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anging</w:t>
            </w:r>
            <w:proofErr w:type="spellEnd"/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egative</w:t>
            </w:r>
            <w:proofErr w:type="spellEnd"/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685504" w:rsidRPr="00685504" w:rsidTr="00F87D51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 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Road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85504" w:rsidRPr="00685504" w:rsidTr="00F87D51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S 3 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a,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uicid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ump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rom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a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eight</w:t>
            </w:r>
            <w:proofErr w:type="spellEnd"/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egative</w:t>
            </w:r>
            <w:proofErr w:type="spellEnd"/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685504" w:rsidRPr="00685504" w:rsidTr="00F87D51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 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Road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thanol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0.92 g/L</w:t>
            </w:r>
          </w:p>
        </w:tc>
      </w:tr>
      <w:tr w:rsidR="00685504" w:rsidRPr="00685504" w:rsidTr="00F87D51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S 4 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a,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2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uicid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anging</w:t>
            </w:r>
            <w:proofErr w:type="spellEnd"/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egative</w:t>
            </w:r>
            <w:proofErr w:type="spellEnd"/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685504" w:rsidRPr="00685504" w:rsidTr="00F87D51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 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Road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thanol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1.04 g/L</w:t>
            </w:r>
          </w:p>
        </w:tc>
      </w:tr>
      <w:tr w:rsidR="00685504" w:rsidRPr="00685504" w:rsidTr="00F87D51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S 5 </w:t>
            </w: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uicid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ump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rom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a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eight</w:t>
            </w:r>
            <w:proofErr w:type="spellEnd"/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egative</w:t>
            </w:r>
            <w:proofErr w:type="spellEnd"/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685504" w:rsidRPr="00685504" w:rsidTr="00F87D51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 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6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Road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85504" w:rsidRPr="00685504" w:rsidTr="00F87D51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 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atura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rdiorespiratory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ailure</w:t>
            </w:r>
            <w:proofErr w:type="spellEnd"/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egative</w:t>
            </w:r>
            <w:proofErr w:type="spellEnd"/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685504" w:rsidRPr="00685504" w:rsidTr="00F87D51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 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20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Road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85504" w:rsidRPr="00685504" w:rsidTr="00F87D51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S 7 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a,b,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uicid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ump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rom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a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eight</w:t>
            </w:r>
            <w:proofErr w:type="spellEnd"/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egative</w:t>
            </w:r>
            <w:proofErr w:type="spellEnd"/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orazepam</w:t>
            </w:r>
            <w:proofErr w:type="spellEnd"/>
          </w:p>
        </w:tc>
      </w:tr>
      <w:tr w:rsidR="00685504" w:rsidRPr="00685504" w:rsidTr="00F87D5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 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atura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rdiorespiratory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ailure</w:t>
            </w:r>
            <w:proofErr w:type="spellEnd"/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mphetamine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thanol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0.61 g/L</w:t>
            </w:r>
          </w:p>
        </w:tc>
      </w:tr>
      <w:tr w:rsidR="00685504" w:rsidRPr="00685504" w:rsidTr="00F87D51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S 8 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b,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4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uicid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Jump in front of a train</w:t>
            </w: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egative</w:t>
            </w:r>
            <w:proofErr w:type="spellEnd"/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685504" w:rsidRPr="00685504" w:rsidTr="00F87D51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 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6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Road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rdiazepam</w:t>
            </w:r>
            <w:proofErr w:type="spellEnd"/>
          </w:p>
        </w:tc>
      </w:tr>
      <w:tr w:rsidR="00685504" w:rsidRPr="00685504" w:rsidTr="00F87D51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 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uicid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ump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rom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a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eight</w:t>
            </w:r>
            <w:proofErr w:type="spellEnd"/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egative</w:t>
            </w:r>
            <w:proofErr w:type="spellEnd"/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685504" w:rsidRPr="00685504" w:rsidTr="00F87D51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 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lectrocution</w:t>
            </w:r>
            <w:proofErr w:type="spellEnd"/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thanol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1.51 g/L</w:t>
            </w:r>
          </w:p>
        </w:tc>
      </w:tr>
      <w:tr w:rsidR="00685504" w:rsidRPr="00685504" w:rsidTr="00F87D51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S 10 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b,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2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uicid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un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hot</w:t>
            </w:r>
            <w:proofErr w:type="spellEnd"/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egative</w:t>
            </w:r>
            <w:proofErr w:type="spellEnd"/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685504" w:rsidRPr="00685504" w:rsidTr="00F87D5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C 10 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b,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89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all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rom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a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eight</w:t>
            </w:r>
            <w:proofErr w:type="spellEnd"/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685504" w:rsidRPr="00685504" w:rsidTr="00F87D51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 (n=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9M/1F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38 (14.3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31 (17.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  <w:t>190 (5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2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85504" w:rsidRPr="00685504" w:rsidTr="00F87D51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 (n=1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9M/1F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38 (14.1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28 (13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199 (5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9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</w:tbl>
    <w:p w:rsidR="00685504" w:rsidRDefault="00685504"/>
    <w:p w:rsidR="00685504" w:rsidRDefault="00685504">
      <w:r>
        <w:br w:type="page"/>
      </w:r>
    </w:p>
    <w:tbl>
      <w:tblPr>
        <w:tblW w:w="146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900"/>
        <w:gridCol w:w="1040"/>
        <w:gridCol w:w="1000"/>
        <w:gridCol w:w="1240"/>
        <w:gridCol w:w="1420"/>
        <w:gridCol w:w="2280"/>
        <w:gridCol w:w="2827"/>
        <w:gridCol w:w="2760"/>
      </w:tblGrid>
      <w:tr w:rsidR="00685504" w:rsidRPr="000E4B73" w:rsidTr="00F87D51">
        <w:trPr>
          <w:trHeight w:val="300"/>
        </w:trPr>
        <w:tc>
          <w:tcPr>
            <w:tcW w:w="14664" w:type="dxa"/>
            <w:gridSpan w:val="9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lastRenderedPageBreak/>
              <w:t xml:space="preserve">Table S2 (Cont.) Demographic characteristics, </w:t>
            </w:r>
            <w:r w:rsidRPr="00092F9C">
              <w:rPr>
                <w:rFonts w:ascii="Arial" w:eastAsia="Times New Roman" w:hAnsi="Arial" w:cs="Arial"/>
                <w:b/>
                <w:bCs/>
                <w:i/>
                <w:color w:val="000000"/>
                <w:sz w:val="20"/>
                <w:szCs w:val="20"/>
                <w:lang w:val="en-US" w:eastAsia="es-ES"/>
              </w:rPr>
              <w:t>post-mortem</w:t>
            </w: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  <w:t xml:space="preserve"> conditions, cause of death and toxicological analysis of individual cases of antipsychotic-free and antipsychotic-treated subjects with schizophrenia (S) and their respective controls (C) </w:t>
            </w:r>
          </w:p>
        </w:tc>
      </w:tr>
      <w:tr w:rsidR="00685504" w:rsidRPr="000E4B73" w:rsidTr="00F87D51">
        <w:trPr>
          <w:trHeight w:val="450"/>
        </w:trPr>
        <w:tc>
          <w:tcPr>
            <w:tcW w:w="14664" w:type="dxa"/>
            <w:gridSpan w:val="9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685504" w:rsidRPr="00685504" w:rsidTr="00F87D51">
        <w:trPr>
          <w:trHeight w:val="315"/>
        </w:trPr>
        <w:tc>
          <w:tcPr>
            <w:tcW w:w="12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ase</w:t>
            </w:r>
          </w:p>
        </w:tc>
        <w:tc>
          <w:tcPr>
            <w:tcW w:w="9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Gender</w:t>
            </w:r>
            <w:proofErr w:type="spellEnd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(M/F)</w:t>
            </w:r>
          </w:p>
        </w:tc>
        <w:tc>
          <w:tcPr>
            <w:tcW w:w="10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ge</w:t>
            </w:r>
            <w:proofErr w:type="spellEnd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years</w:t>
            </w:r>
            <w:proofErr w:type="spellEnd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00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PMI (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hours</w:t>
            </w:r>
            <w:proofErr w:type="spellEnd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24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torage (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months</w:t>
            </w:r>
            <w:proofErr w:type="spellEnd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142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Cause of 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death</w:t>
            </w:r>
            <w:proofErr w:type="spellEnd"/>
          </w:p>
        </w:tc>
        <w:tc>
          <w:tcPr>
            <w:tcW w:w="228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Mechanism</w:t>
            </w:r>
            <w:proofErr w:type="spellEnd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of 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death</w:t>
            </w:r>
            <w:proofErr w:type="spellEnd"/>
          </w:p>
        </w:tc>
        <w:tc>
          <w:tcPr>
            <w:tcW w:w="2827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ntipsychotics</w:t>
            </w:r>
            <w:proofErr w:type="spellEnd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in 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</w:p>
        </w:tc>
        <w:tc>
          <w:tcPr>
            <w:tcW w:w="2760" w:type="dxa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Additional</w:t>
            </w:r>
            <w:proofErr w:type="spellEnd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drugs</w:t>
            </w:r>
            <w:proofErr w:type="spellEnd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 in 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blood</w:t>
            </w:r>
            <w:proofErr w:type="spellEnd"/>
          </w:p>
        </w:tc>
      </w:tr>
      <w:tr w:rsidR="00685504" w:rsidRPr="00685504" w:rsidTr="00F87D51">
        <w:trPr>
          <w:trHeight w:val="450"/>
        </w:trPr>
        <w:tc>
          <w:tcPr>
            <w:tcW w:w="12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9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00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4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42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28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827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60" w:type="dxa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685504" w:rsidRPr="00685504" w:rsidTr="00F87D5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S 11 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a,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uicid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ump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rom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a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eight</w:t>
            </w:r>
            <w:proofErr w:type="spellEnd"/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aloperidol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685504" w:rsidRPr="00685504" w:rsidTr="00F87D51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 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Road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85504" w:rsidRPr="00685504" w:rsidTr="00F87D51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S 12 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a,b,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uicid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Jump in front of a train</w:t>
            </w:r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quetiapin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685504" w:rsidRPr="00685504" w:rsidTr="00F87D51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C 12 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a,b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4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Road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thanol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0.99 g/L</w:t>
            </w:r>
          </w:p>
        </w:tc>
      </w:tr>
      <w:tr w:rsidR="00685504" w:rsidRPr="00685504" w:rsidTr="00F87D51">
        <w:trPr>
          <w:trHeight w:val="33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S 13 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b,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atura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rdiorespiratory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ailure</w:t>
            </w:r>
            <w:proofErr w:type="spellEnd"/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evomepromazine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/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lotiapin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685504" w:rsidRPr="00685504" w:rsidTr="00F87D51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C 13 </w:t>
            </w: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a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Road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85504" w:rsidRPr="00685504" w:rsidTr="00F87D51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S 14 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a,b,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uicid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ump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rom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a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eight</w:t>
            </w:r>
            <w:proofErr w:type="spellEnd"/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lanzapin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685504" w:rsidRPr="00685504" w:rsidTr="00F87D51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C 14 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a,b,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Road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etrahydrocannabinol</w:t>
            </w:r>
            <w:proofErr w:type="spellEnd"/>
          </w:p>
        </w:tc>
      </w:tr>
      <w:tr w:rsidR="00685504" w:rsidRPr="00685504" w:rsidTr="00F87D51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 15</w:t>
            </w: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 xml:space="preserve"> 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a,b,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uicid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ump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rom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a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eight</w:t>
            </w:r>
            <w:proofErr w:type="spellEnd"/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quetiapin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685504" w:rsidRPr="00685504" w:rsidTr="00F87D51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C 15 </w:t>
            </w: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sz w:val="20"/>
                <w:szCs w:val="20"/>
                <w:lang w:eastAsia="es-ES"/>
              </w:rPr>
              <w:t>1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Road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85504" w:rsidRPr="00685504" w:rsidTr="00F87D51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S 16 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a,b,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uicid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ump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rom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a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eight</w:t>
            </w:r>
            <w:proofErr w:type="spellEnd"/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lanzapin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685504" w:rsidRPr="00685504" w:rsidTr="00F87D51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 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Road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thanol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2.2 g/L</w:t>
            </w:r>
          </w:p>
        </w:tc>
      </w:tr>
      <w:tr w:rsidR="00685504" w:rsidRPr="00685504" w:rsidTr="00F87D51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S 17 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b,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uicid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ump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rom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a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eight</w:t>
            </w:r>
            <w:proofErr w:type="spellEnd"/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ulpirid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685504" w:rsidRPr="00685504" w:rsidTr="00F87D51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 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Road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85504" w:rsidRPr="00685504" w:rsidTr="00F87D51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S 18 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a,b,c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uicid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ump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rom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a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eight</w:t>
            </w:r>
            <w:proofErr w:type="spellEnd"/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quetiapin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685504" w:rsidRPr="00685504" w:rsidTr="00F87D51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 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Road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85504" w:rsidRPr="00685504" w:rsidTr="00F87D51">
        <w:trPr>
          <w:trHeight w:val="28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S 19 </w:t>
            </w:r>
            <w:proofErr w:type="spellStart"/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a,b,d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atura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rdiorespiratory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ailure</w:t>
            </w:r>
            <w:proofErr w:type="spellEnd"/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lozapin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685504" w:rsidRPr="00685504" w:rsidTr="00F87D51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 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1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atural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rdiorespiratory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ailure</w:t>
            </w:r>
            <w:proofErr w:type="spellEnd"/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85504" w:rsidRPr="00685504" w:rsidTr="00F87D51">
        <w:trPr>
          <w:trHeight w:val="255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 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9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uicide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ump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rom</w:t>
            </w:r>
            <w:proofErr w:type="spellEnd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a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eight</w:t>
            </w:r>
            <w:proofErr w:type="spellEnd"/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olanzapine</w:t>
            </w:r>
            <w:proofErr w:type="spellEnd"/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</w:tr>
      <w:tr w:rsidR="00685504" w:rsidRPr="00685504" w:rsidTr="00F87D51">
        <w:trPr>
          <w:trHeight w:val="27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 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Road </w:t>
            </w:r>
            <w:proofErr w:type="spellStart"/>
            <w:r w:rsidRPr="0068550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ccident</w:t>
            </w:r>
            <w:proofErr w:type="spellEnd"/>
          </w:p>
        </w:tc>
        <w:tc>
          <w:tcPr>
            <w:tcW w:w="2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685504" w:rsidRPr="00685504" w:rsidTr="00F87D51">
        <w:trPr>
          <w:trHeight w:val="255"/>
        </w:trPr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C (n=10)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7M/3F 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39 (13.4)</w:t>
            </w:r>
          </w:p>
        </w:tc>
        <w:tc>
          <w:tcPr>
            <w:tcW w:w="10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19 (13.4) 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170 (71)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82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7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685504" w:rsidRPr="00685504" w:rsidTr="00F87D51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S (n=1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7M/3F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39 (13)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15 (10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146 (18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8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85504" w:rsidRPr="00685504" w:rsidRDefault="00685504" w:rsidP="0068550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68550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685504" w:rsidRPr="000E4B73" w:rsidTr="00F87D51">
        <w:trPr>
          <w:trHeight w:val="255"/>
        </w:trPr>
        <w:tc>
          <w:tcPr>
            <w:tcW w:w="14664" w:type="dxa"/>
            <w:gridSpan w:val="9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85504" w:rsidRPr="000E4B73" w:rsidRDefault="00685504" w:rsidP="000E4B73">
            <w:pPr>
              <w:spacing w:after="0" w:line="240" w:lineRule="auto"/>
              <w:ind w:left="-65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E4B7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Values are mean (SD). F: female, M: male, PMI: post-mortem interval</w:t>
            </w:r>
          </w:p>
        </w:tc>
      </w:tr>
    </w:tbl>
    <w:p w:rsidR="000569AB" w:rsidRPr="000E4B73" w:rsidRDefault="000E4B73" w:rsidP="00092F9C">
      <w:pPr>
        <w:tabs>
          <w:tab w:val="left" w:pos="426"/>
        </w:tabs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proofErr w:type="gramStart"/>
      <w:r w:rsidRPr="000E4B73">
        <w:rPr>
          <w:rFonts w:ascii="Arial" w:hAnsi="Arial" w:cs="Arial"/>
          <w:sz w:val="20"/>
          <w:szCs w:val="20"/>
          <w:lang w:val="en-US"/>
        </w:rPr>
        <w:lastRenderedPageBreak/>
        <w:t>S</w:t>
      </w:r>
      <w:r w:rsidR="00190C69">
        <w:rPr>
          <w:rFonts w:ascii="Arial" w:hAnsi="Arial" w:cs="Arial"/>
          <w:sz w:val="20"/>
          <w:szCs w:val="20"/>
          <w:lang w:val="en-US"/>
        </w:rPr>
        <w:t>ome of the s</w:t>
      </w:r>
      <w:r w:rsidRPr="000E4B73">
        <w:rPr>
          <w:rFonts w:ascii="Arial" w:hAnsi="Arial" w:cs="Arial"/>
          <w:sz w:val="20"/>
          <w:szCs w:val="20"/>
          <w:lang w:val="en-US"/>
        </w:rPr>
        <w:t xml:space="preserve">amples of the </w:t>
      </w:r>
      <w:r>
        <w:rPr>
          <w:rFonts w:ascii="Arial" w:hAnsi="Arial" w:cs="Arial"/>
          <w:sz w:val="20"/>
          <w:szCs w:val="20"/>
          <w:lang w:val="en-US"/>
        </w:rPr>
        <w:t>schizophrenia cases and controls have been previously used in evaluation of [</w:t>
      </w:r>
      <w:r w:rsidRPr="000E4B73">
        <w:rPr>
          <w:rFonts w:ascii="Arial" w:hAnsi="Arial" w:cs="Arial"/>
          <w:sz w:val="20"/>
          <w:szCs w:val="20"/>
          <w:vertAlign w:val="superscript"/>
          <w:lang w:val="en-US"/>
        </w:rPr>
        <w:t>3</w:t>
      </w:r>
      <w:r>
        <w:rPr>
          <w:rFonts w:ascii="Arial" w:hAnsi="Arial" w:cs="Arial"/>
          <w:sz w:val="20"/>
          <w:szCs w:val="20"/>
          <w:lang w:val="en-US"/>
        </w:rPr>
        <w:t>H]</w:t>
      </w:r>
      <w:proofErr w:type="spellStart"/>
      <w:r>
        <w:rPr>
          <w:rFonts w:ascii="Arial" w:hAnsi="Arial" w:cs="Arial"/>
          <w:sz w:val="20"/>
          <w:szCs w:val="20"/>
          <w:lang w:val="en-US"/>
        </w:rPr>
        <w:t>ketanserin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binding sites [a: Gonzalez-Maeso </w:t>
      </w:r>
      <w:r w:rsidRPr="000E4B73">
        <w:rPr>
          <w:rFonts w:ascii="Arial" w:hAnsi="Arial" w:cs="Arial"/>
          <w:i/>
          <w:sz w:val="20"/>
          <w:szCs w:val="20"/>
          <w:lang w:val="en-US"/>
        </w:rPr>
        <w:t>et al.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0E4B73">
        <w:rPr>
          <w:rFonts w:ascii="Arial" w:hAnsi="Arial" w:cs="Arial"/>
          <w:i/>
          <w:sz w:val="20"/>
          <w:szCs w:val="20"/>
          <w:lang w:val="en-US"/>
        </w:rPr>
        <w:t>Nature</w:t>
      </w:r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0E4B73">
        <w:rPr>
          <w:rFonts w:ascii="Arial" w:hAnsi="Arial" w:cs="Arial"/>
          <w:b/>
          <w:sz w:val="20"/>
          <w:szCs w:val="20"/>
          <w:lang w:val="en-US"/>
        </w:rPr>
        <w:t>452</w:t>
      </w:r>
      <w:r>
        <w:rPr>
          <w:rFonts w:ascii="Arial" w:hAnsi="Arial" w:cs="Arial"/>
          <w:sz w:val="20"/>
          <w:szCs w:val="20"/>
          <w:lang w:val="en-US"/>
        </w:rPr>
        <w:t xml:space="preserve">, 93-97 (2008); b: Muguruza </w:t>
      </w:r>
      <w:r w:rsidRPr="000E4B73">
        <w:rPr>
          <w:rFonts w:ascii="Arial" w:hAnsi="Arial" w:cs="Arial"/>
          <w:i/>
          <w:sz w:val="20"/>
          <w:szCs w:val="20"/>
          <w:lang w:val="en-US"/>
        </w:rPr>
        <w:t>et al</w:t>
      </w:r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Pr="000E4B73">
        <w:rPr>
          <w:rFonts w:ascii="Arial" w:hAnsi="Arial" w:cs="Arial"/>
          <w:i/>
          <w:sz w:val="20"/>
          <w:szCs w:val="20"/>
          <w:lang w:val="en-US"/>
        </w:rPr>
        <w:t xml:space="preserve">Eur. </w:t>
      </w:r>
      <w:proofErr w:type="spellStart"/>
      <w:r w:rsidRPr="000E4B73">
        <w:rPr>
          <w:rFonts w:ascii="Arial" w:hAnsi="Arial" w:cs="Arial"/>
          <w:i/>
          <w:sz w:val="20"/>
          <w:szCs w:val="20"/>
          <w:lang w:val="en-US"/>
        </w:rPr>
        <w:t>Ne</w:t>
      </w:r>
      <w:bookmarkStart w:id="1" w:name="_GoBack"/>
      <w:bookmarkEnd w:id="1"/>
      <w:r w:rsidRPr="000E4B73">
        <w:rPr>
          <w:rFonts w:ascii="Arial" w:hAnsi="Arial" w:cs="Arial"/>
          <w:i/>
          <w:sz w:val="20"/>
          <w:szCs w:val="20"/>
          <w:lang w:val="en-US"/>
        </w:rPr>
        <w:t>uropsychopharmacology</w:t>
      </w:r>
      <w:proofErr w:type="spellEnd"/>
      <w:r>
        <w:rPr>
          <w:rFonts w:ascii="Arial" w:hAnsi="Arial" w:cs="Arial"/>
          <w:sz w:val="20"/>
          <w:szCs w:val="20"/>
          <w:lang w:val="en-US"/>
        </w:rPr>
        <w:t xml:space="preserve"> </w:t>
      </w:r>
      <w:r w:rsidRPr="000E4B73">
        <w:rPr>
          <w:rFonts w:ascii="Arial" w:hAnsi="Arial" w:cs="Arial"/>
          <w:b/>
          <w:sz w:val="20"/>
          <w:szCs w:val="20"/>
          <w:lang w:val="en-US"/>
        </w:rPr>
        <w:t>23</w:t>
      </w:r>
      <w:r>
        <w:rPr>
          <w:rFonts w:ascii="Arial" w:hAnsi="Arial" w:cs="Arial"/>
          <w:sz w:val="20"/>
          <w:szCs w:val="20"/>
          <w:lang w:val="en-US"/>
        </w:rPr>
        <w:t>, 852-864 (2013)]</w:t>
      </w:r>
      <w:r w:rsidR="00190C69">
        <w:rPr>
          <w:rFonts w:ascii="Arial" w:hAnsi="Arial" w:cs="Arial"/>
          <w:sz w:val="20"/>
          <w:szCs w:val="20"/>
          <w:lang w:val="en-US"/>
        </w:rPr>
        <w:t xml:space="preserve"> and functional coupling of 5-HT</w:t>
      </w:r>
      <w:r w:rsidR="00190C69" w:rsidRPr="00190C69">
        <w:rPr>
          <w:rFonts w:ascii="Arial" w:hAnsi="Arial" w:cs="Arial"/>
          <w:sz w:val="20"/>
          <w:szCs w:val="20"/>
          <w:vertAlign w:val="subscript"/>
          <w:lang w:val="en-US"/>
        </w:rPr>
        <w:t>2A</w:t>
      </w:r>
      <w:r w:rsidR="00190C69">
        <w:rPr>
          <w:rFonts w:ascii="Arial" w:hAnsi="Arial" w:cs="Arial"/>
          <w:sz w:val="20"/>
          <w:szCs w:val="20"/>
          <w:lang w:val="en-US"/>
        </w:rPr>
        <w:t xml:space="preserve">R to G-proteins [c: García-Bea </w:t>
      </w:r>
      <w:r w:rsidR="00190C69" w:rsidRPr="00190C69">
        <w:rPr>
          <w:rFonts w:ascii="Arial" w:hAnsi="Arial" w:cs="Arial"/>
          <w:i/>
          <w:sz w:val="20"/>
          <w:szCs w:val="20"/>
          <w:lang w:val="en-US"/>
        </w:rPr>
        <w:t>et al</w:t>
      </w:r>
      <w:r w:rsidR="00190C69">
        <w:rPr>
          <w:rFonts w:ascii="Arial" w:hAnsi="Arial" w:cs="Arial"/>
          <w:sz w:val="20"/>
          <w:szCs w:val="20"/>
          <w:lang w:val="en-US"/>
        </w:rPr>
        <w:t xml:space="preserve">. </w:t>
      </w:r>
      <w:r w:rsidR="00190C69" w:rsidRPr="00190C69">
        <w:rPr>
          <w:rFonts w:ascii="Arial" w:hAnsi="Arial" w:cs="Arial"/>
          <w:i/>
          <w:sz w:val="20"/>
          <w:szCs w:val="20"/>
          <w:lang w:val="en-US"/>
        </w:rPr>
        <w:t xml:space="preserve">Eur. </w:t>
      </w:r>
      <w:proofErr w:type="spellStart"/>
      <w:r w:rsidR="00190C69" w:rsidRPr="00190C69">
        <w:rPr>
          <w:rFonts w:ascii="Arial" w:hAnsi="Arial" w:cs="Arial"/>
          <w:i/>
          <w:sz w:val="20"/>
          <w:szCs w:val="20"/>
          <w:lang w:val="en-US"/>
        </w:rPr>
        <w:t>Neuropsychopharmacology</w:t>
      </w:r>
      <w:proofErr w:type="spellEnd"/>
      <w:r w:rsidR="00190C69">
        <w:rPr>
          <w:rFonts w:ascii="Arial" w:hAnsi="Arial" w:cs="Arial"/>
          <w:sz w:val="20"/>
          <w:szCs w:val="20"/>
          <w:lang w:val="en-US"/>
        </w:rPr>
        <w:t xml:space="preserve"> </w:t>
      </w:r>
      <w:r w:rsidR="00190C69" w:rsidRPr="00190C69">
        <w:rPr>
          <w:rFonts w:ascii="Arial" w:hAnsi="Arial" w:cs="Arial"/>
          <w:b/>
          <w:sz w:val="20"/>
          <w:szCs w:val="20"/>
          <w:lang w:val="en-US"/>
        </w:rPr>
        <w:t>29</w:t>
      </w:r>
      <w:r w:rsidR="00190C69">
        <w:rPr>
          <w:rFonts w:ascii="Arial" w:hAnsi="Arial" w:cs="Arial"/>
          <w:sz w:val="20"/>
          <w:szCs w:val="20"/>
          <w:lang w:val="en-US"/>
        </w:rPr>
        <w:t xml:space="preserve">, 1453-1463 (2019); d: </w:t>
      </w:r>
      <w:proofErr w:type="spellStart"/>
      <w:r w:rsidR="00190C69">
        <w:rPr>
          <w:rFonts w:ascii="Arial" w:hAnsi="Arial" w:cs="Arial"/>
          <w:sz w:val="20"/>
          <w:szCs w:val="20"/>
          <w:lang w:val="en-US"/>
        </w:rPr>
        <w:t>Odagaki</w:t>
      </w:r>
      <w:proofErr w:type="spellEnd"/>
      <w:r w:rsidR="00190C69">
        <w:rPr>
          <w:rFonts w:ascii="Arial" w:hAnsi="Arial" w:cs="Arial"/>
          <w:sz w:val="20"/>
          <w:szCs w:val="20"/>
          <w:lang w:val="en-US"/>
        </w:rPr>
        <w:t xml:space="preserve"> </w:t>
      </w:r>
      <w:r w:rsidR="00190C69" w:rsidRPr="00190C69">
        <w:rPr>
          <w:rFonts w:ascii="Arial" w:hAnsi="Arial" w:cs="Arial"/>
          <w:i/>
          <w:sz w:val="20"/>
          <w:szCs w:val="20"/>
          <w:lang w:val="en-US"/>
        </w:rPr>
        <w:t>et al.</w:t>
      </w:r>
      <w:r w:rsidR="00190C69">
        <w:rPr>
          <w:rFonts w:ascii="Arial" w:hAnsi="Arial" w:cs="Arial"/>
          <w:sz w:val="20"/>
          <w:szCs w:val="20"/>
          <w:lang w:val="en-US"/>
        </w:rPr>
        <w:t xml:space="preserve"> </w:t>
      </w:r>
      <w:r w:rsidR="00190C69" w:rsidRPr="00190C69">
        <w:rPr>
          <w:rFonts w:ascii="Arial" w:hAnsi="Arial" w:cs="Arial"/>
          <w:i/>
          <w:sz w:val="20"/>
          <w:szCs w:val="20"/>
          <w:lang w:val="en-US"/>
        </w:rPr>
        <w:t>World J. Biol. Psychiatry</w:t>
      </w:r>
      <w:r w:rsidR="00190C69">
        <w:rPr>
          <w:rFonts w:ascii="Arial" w:hAnsi="Arial" w:cs="Arial"/>
          <w:sz w:val="20"/>
          <w:szCs w:val="20"/>
          <w:lang w:val="en-US"/>
        </w:rPr>
        <w:t xml:space="preserve"> 9, in press].</w:t>
      </w:r>
      <w:proofErr w:type="gramEnd"/>
    </w:p>
    <w:sectPr w:rsidR="000569AB" w:rsidRPr="000E4B73" w:rsidSect="00685504">
      <w:pgSz w:w="16838" w:h="11906" w:orient="landscape" w:code="9"/>
      <w:pgMar w:top="1701" w:right="1417" w:bottom="1701" w:left="1417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504"/>
    <w:rsid w:val="000753C7"/>
    <w:rsid w:val="00092F9C"/>
    <w:rsid w:val="000E4B73"/>
    <w:rsid w:val="00190C69"/>
    <w:rsid w:val="001B7105"/>
    <w:rsid w:val="0050059F"/>
    <w:rsid w:val="00685504"/>
    <w:rsid w:val="007964C2"/>
    <w:rsid w:val="007C3401"/>
    <w:rsid w:val="00A60D45"/>
    <w:rsid w:val="00C27830"/>
    <w:rsid w:val="00F87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0237137-702F-47D8-8923-4A29777E6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55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38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80</Words>
  <Characters>3194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JAVIER MEANA</dc:creator>
  <cp:keywords/>
  <dc:description/>
  <cp:lastModifiedBy>Neuropsicofarmacología</cp:lastModifiedBy>
  <cp:revision>7</cp:revision>
  <dcterms:created xsi:type="dcterms:W3CDTF">2021-01-20T16:26:00Z</dcterms:created>
  <dcterms:modified xsi:type="dcterms:W3CDTF">2021-02-25T10:02:00Z</dcterms:modified>
</cp:coreProperties>
</file>